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2"/>
        <w:spacing w:before="90" w:after="90"/>
        <w:jc w:val="center"/>
        <w:rPr/>
      </w:pP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S7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Table. Instrumental variables of EGFR effect on HF</w:t>
      </w:r>
    </w:p>
    <w:tbl>
      <w:tblPr>
        <w:tblW w:w="88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449"/>
        <w:gridCol w:w="1364"/>
        <w:gridCol w:w="1200"/>
        <w:gridCol w:w="775"/>
        <w:gridCol w:w="1287"/>
        <w:gridCol w:w="1254"/>
      </w:tblGrid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NP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ffect_allel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ther_allel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t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af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val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08656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77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02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73E-12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12282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39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7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84E-1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22400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684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9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74E-6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2845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06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66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90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43074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52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5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86E-13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478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651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85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59E-64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49875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491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8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629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04E-15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83870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31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4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31E-1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84615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361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36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4E-1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85188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497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07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28E-34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88790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88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2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52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96460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48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30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75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99486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89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4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70E-1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0621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417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4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08E-34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07173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4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5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49E-13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22726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32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60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47E-1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254520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421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506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79E-17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26102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71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8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67E-14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288070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564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573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69E-23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357208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74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502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92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5385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63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2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3E-132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592681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544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895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4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6444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96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86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1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65704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75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62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34E-6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69490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413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50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14E-1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711323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93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9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609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6E-1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75399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35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6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58E-13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78405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72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78E-15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79465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75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80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34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85682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69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67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38E-13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95109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558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9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05E-54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216397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322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66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33E-12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220718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852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537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1E-5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26817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72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64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05E-14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273645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5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522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79E-27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292017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61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7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35E-13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294098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42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13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84E-25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29892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5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77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3E-1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304727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15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95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86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314635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741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6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31E-102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315732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70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87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95E-12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32305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552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3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04E-37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3264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66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68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0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37716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35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18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84E-1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39776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465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8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83E-34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401796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730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076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6E-1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45803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19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79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60E-17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50911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51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00E-0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33E-1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54894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67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9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7E-24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56901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95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6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73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5854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95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4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00E-17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59581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37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33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40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64347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27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64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68E-1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6850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67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0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18E-14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693037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408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52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7E-1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1993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80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4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73E-1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69673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02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3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72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81900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192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4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49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8735570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010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143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45E-1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883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318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75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33E-17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88725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88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8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45E-1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91073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27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99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5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91364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00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1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77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99488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36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95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34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03942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482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61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75E-4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06888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62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9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31E-14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07104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99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9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0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07420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48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91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18E-1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14516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328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578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8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15666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14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89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76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2330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70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2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0E-15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23582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328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5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94E-13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24423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6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12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43E-1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25228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406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8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47E-3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3343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428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41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84E-22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36528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334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94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08E-17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41260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08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5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31E-1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4903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49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6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46E-13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50985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13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3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2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60891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52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23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38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6346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80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88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30E-13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6773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500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21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3E-32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787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197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6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79279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08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1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14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8138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21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69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90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82313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71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64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1E-13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83432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68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49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34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95401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63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9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18E-1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0186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37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6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3E-1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0393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70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6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90E-14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11131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192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2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89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13460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28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49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77E-13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2544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07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9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2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411745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59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58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52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500444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70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85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56E-12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507210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10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1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97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547270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754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829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53E-2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562956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97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80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73E-1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6309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17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1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55E-1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73190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95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73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30E-15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74413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2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63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39E-1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75738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91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5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48E-1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79122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13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60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0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79380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00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0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3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79550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15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80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51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79753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1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76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6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81203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686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05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19E-64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81482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21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69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13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82293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80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3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8E-1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84553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190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6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91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85062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480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552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57E-1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90566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5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8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81E-1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92558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547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6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1E-5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9634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97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87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72E-14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99374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16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64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73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0710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08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78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80E-1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07282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2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9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38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128481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787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230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56E-1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41079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28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92E-1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56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03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3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56793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318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69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40E-1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65622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14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5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0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66813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018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592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58E-1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7888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11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4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46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79481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587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99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03E-4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80815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59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49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77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82032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34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0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39E-1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83673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51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8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69E-13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996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370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77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93E-15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4416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3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87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98E-1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575921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390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86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09E-24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580858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72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65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75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593802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645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605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7E-2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0110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55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647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16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02963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97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8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3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08852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329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3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61E-22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1270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512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05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7E-3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13522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02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68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04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192776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28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91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36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2383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15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62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90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239428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65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524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23E-12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243275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49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31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56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249153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74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57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11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45886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12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60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50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48159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31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20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77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54686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608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15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6E-4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55531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38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10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45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647381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07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8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02E-1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66718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428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22E-23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72166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22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69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75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757156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639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89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64E-13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92158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73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6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1E-14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94875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57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2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1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97121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86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63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10E-15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0075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29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61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50E-2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08476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61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4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92E-14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160672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89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05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26E-13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1853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64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5E-1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18807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44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8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62E-12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20339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72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90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86E-12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271433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74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549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20E-12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299564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59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27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9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311682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425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577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4E-13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32682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56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67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82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3682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14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67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27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5144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22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6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8E-1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526708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39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558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5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54373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1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8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58E-1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56583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22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86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77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59269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03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68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18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6670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03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2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98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71996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5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1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24E-1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792461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57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51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1E-9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8009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460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6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16E-3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844429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066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400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53E-14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861473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58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61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06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866060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572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596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39E-22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898684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447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739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7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934619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14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76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2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97483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322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10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97E-15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976070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560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551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55E-24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802818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59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4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74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8028210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08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633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58E-37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805079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20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92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03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80762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37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63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53E-2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81016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500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62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19E-43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88185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559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77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5E-4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92993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98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4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16E-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937570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52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72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4E-1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941993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59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444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31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980765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343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583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76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983879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1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2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76E-1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986818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65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5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50E-14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989463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10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9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9E-09</w:t>
            </w:r>
          </w:p>
        </w:tc>
      </w:tr>
      <w:tr>
        <w:trPr/>
        <w:tc>
          <w:tcPr>
            <w:tcW w:w="882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Outlier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instrumental variables(method:MR-Presso ,NbDistribution = 10000)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69673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02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53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72E-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95401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63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9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18E-1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989463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10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349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9E-09</w:t>
            </w:r>
          </w:p>
        </w:tc>
      </w:tr>
    </w:tbl>
    <w:p>
      <w:pPr>
        <w:pStyle w:val="Normal"/>
        <w:widowControl w:val="false"/>
        <w:bidi w:val="0"/>
        <w:spacing w:lineRule="atLeast" w:line="270" w:before="90" w:after="90"/>
        <w:ind w:firstLine="135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Calibri">
    <w:charset w:val="00"/>
    <w:family w:val="swiss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"/>
    <w:qFormat/>
    <w:pPr>
      <w:widowControl w:val="false"/>
      <w:bidi w:val="0"/>
      <w:spacing w:lineRule="atLeast" w:line="270" w:before="90" w:after="90"/>
      <w:ind w:firstLine="135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黑体" w:cs="Times New Roman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Times New Roman"/>
      <w:sz w:val="3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rFonts w:ascii="Calibri" w:hAnsi="Calibri" w:eastAsia="黑体" w:cs="Times New Roman"/>
      <w:sz w:val="28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Calibri" w:hAnsi="Calibri" w:eastAsia="黑体" w:cs="Times New Roman"/>
      <w:kern w:val="2"/>
      <w:sz w:val="32"/>
    </w:rPr>
  </w:style>
  <w:style w:type="character" w:styleId="2Char">
    <w:name w:val="标题 2 Char"/>
    <w:qFormat/>
    <w:rPr>
      <w:rFonts w:ascii="Arial" w:hAnsi="Arial" w:eastAsia="黑体" w:cs="Times New Roman"/>
      <w:sz w:val="30"/>
    </w:rPr>
  </w:style>
  <w:style w:type="character" w:styleId="3Char">
    <w:name w:val="标题 3 Char"/>
    <w:qFormat/>
    <w:rPr>
      <w:rFonts w:ascii="Calibri" w:hAnsi="Calibri" w:eastAsia="黑体" w:cs="Times New Roman"/>
      <w:sz w:val="2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05:55:00Z</dcterms:created>
  <dc:creator>ROG</dc:creator>
  <dc:description/>
  <dc:language>en-US</dc:language>
  <cp:lastModifiedBy>企业用户_312490509</cp:lastModifiedBy>
  <dcterms:modified xsi:type="dcterms:W3CDTF">2023-11-03T05:31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DAF7D6F69C491C94F4ACE4234E0C94</vt:lpwstr>
  </property>
  <property fmtid="{D5CDD505-2E9C-101B-9397-08002B2CF9AE}" pid="3" name="KSOProductBuildVer">
    <vt:lpwstr>2052-12.1.0.15712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